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 1. PTR-MS recordings from 5</w:t>
      </w:r>
      <w:r>
        <w:rPr/>
        <w:t xml:space="preserve"> individual peaks in experiments where all masses between 21-200 were recorded. </w:t>
      </w:r>
    </w:p>
    <w:tbl>
      <w:tblPr>
        <w:tblW w:w="9825" w:type="dxa"/>
        <w:jc w:val="left"/>
        <w:tblInd w:w="-64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5061"/>
      </w:tblGrid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Ion mass</w:t>
            </w:r>
          </w:p>
        </w:tc>
        <w:tc>
          <w:tcPr>
            <w:tcW w:w="3970" w:type="dxa"/>
            <w:gridSpan w:val="5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Relative abundance</w:t>
            </w:r>
          </w:p>
        </w:tc>
        <w:tc>
          <w:tcPr>
            <w:tcW w:w="50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 xml:space="preserve">Possible compounds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0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0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0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0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0.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Hexenal (100);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Octenal (53);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Nonanal (24) 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9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7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5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54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4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6.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Hexenal (23);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Geranyl acetone (10)  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1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6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9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0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0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5.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Octenal (100);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Sulcatone (100);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Geranyl acetone (31) 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4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3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4.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4.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4.6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Hexenal (21);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Geranyl acetone (21); Decanal (8); Undecanal (3)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1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5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1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8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9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Sulcatone (25);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)-2-Octenal (33);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Geranyl acetone (7) 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2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da-DK"/>
              </w:rPr>
              <w:t xml:space="preserve">Undecanal (66);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Hexenal (6)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7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6.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Octenal (28);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Nonanal (4); Octanal (2); Sulcatone (1)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4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da-DK"/>
              </w:rPr>
              <w:t>57+1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1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7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da-DK"/>
              </w:rPr>
              <w:t>109+1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Heptanal (100); Hexanal (100); Decanal (92); Undecanal (100); Nonanal (32); Octanal (11)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1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3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2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da-DK"/>
              </w:rPr>
              <w:t>99+1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da-DK"/>
              </w:rPr>
              <w:t>81+1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Octanal (47)    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4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Acetone (100); Propanal (100);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)-2-Octenal (4) 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 xml:space="preserve"> 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Decanal (100); Hexanal (74); Undecanal (38); Nonanal (33); Geranyl acetone (4);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-2-Octenal (2)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12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2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1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da-DK"/>
              </w:rPr>
              <w:t>127+1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  <w:t>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val="en-GB" w:eastAsia="da-DK"/>
              </w:rPr>
            </w:pPr>
            <w:r>
              <w:rPr>
                <w:rFonts w:eastAsia="Times New Roman"/>
                <w:b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  <w:tc>
          <w:tcPr>
            <w:tcW w:w="506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da-DK"/>
              </w:rPr>
            </w:pPr>
            <w:r>
              <w:rPr>
                <w:rFonts w:eastAsia="Times New Roman"/>
                <w:color w:val="000000"/>
                <w:lang w:val="en-GB" w:eastAsia="da-DK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2268" w:right="1134" w:gutter="0" w:header="0" w:top="1531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basedOn w:val="Standardskrifttypeiafsnit"/>
    <w:qFormat/>
    <w:rPr>
      <w:rFonts w:ascii="Times New Roman" w:hAnsi="Times New Roman" w:eastAsia="Calibri" w:cs="Times New Roman"/>
      <w:sz w:val="24"/>
      <w:szCs w:val="24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17:00Z</dcterms:created>
  <dc:creator>Ole Kilpinen</dc:creator>
  <dc:description/>
  <cp:keywords/>
  <dc:language>en-US</dc:language>
  <cp:lastModifiedBy>CHEFEN</cp:lastModifiedBy>
  <dcterms:modified xsi:type="dcterms:W3CDTF">2011-12-16T10:41:00Z</dcterms:modified>
  <cp:revision>7</cp:revision>
  <dc:subject/>
  <dc:title/>
</cp:coreProperties>
</file>